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5665"/>
        <w:gridCol w:w="440"/>
        <w:gridCol w:w="1084"/>
      </w:tblGrid>
      <w:tr w:rsidR="00BD0366" w:rsidRPr="00F150F8" w14:paraId="60D026BA" w14:textId="77777777" w:rsidTr="005B16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607E45C1" w14:textId="77777777" w:rsidR="00BD0366" w:rsidRPr="00F150F8" w:rsidRDefault="00BD0366" w:rsidP="00F2624C">
            <w:pPr>
              <w:spacing w:line="480" w:lineRule="auto"/>
              <w:rPr>
                <w:lang w:val="en-GB"/>
              </w:rPr>
            </w:pPr>
            <w:r w:rsidRPr="00F150F8">
              <w:rPr>
                <w:lang w:val="en-GB"/>
              </w:rPr>
              <w:t>Model</w:t>
            </w:r>
          </w:p>
        </w:tc>
        <w:tc>
          <w:tcPr>
            <w:tcW w:w="440" w:type="dxa"/>
          </w:tcPr>
          <w:p w14:paraId="6746D9A6" w14:textId="77777777" w:rsidR="00BD0366" w:rsidRPr="00F150F8" w:rsidRDefault="00BD0366" w:rsidP="00F262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df</w:t>
            </w:r>
          </w:p>
        </w:tc>
        <w:tc>
          <w:tcPr>
            <w:tcW w:w="1084" w:type="dxa"/>
          </w:tcPr>
          <w:p w14:paraId="2418A71F" w14:textId="77777777" w:rsidR="00BD0366" w:rsidRPr="00F150F8" w:rsidRDefault="00BD0366" w:rsidP="00F262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AIC</w:t>
            </w:r>
          </w:p>
        </w:tc>
      </w:tr>
      <w:tr w:rsidR="00BD0366" w:rsidRPr="00F150F8" w14:paraId="01314853" w14:textId="77777777" w:rsidTr="005B1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2C6A9EF0" w14:textId="77777777" w:rsidR="00BD0366" w:rsidRPr="00F150F8" w:rsidRDefault="00BD0366" w:rsidP="00F2624C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 xml:space="preserve">A + T + L + R + W + D + S + </w:t>
            </w:r>
            <w:proofErr w:type="gramStart"/>
            <w:r w:rsidRPr="00F150F8">
              <w:rPr>
                <w:b w:val="0"/>
                <w:bCs w:val="0"/>
                <w:lang w:val="en-GB"/>
              </w:rPr>
              <w:t>S:A</w:t>
            </w:r>
            <w:proofErr w:type="gramEnd"/>
            <w:r w:rsidRPr="00F150F8">
              <w:rPr>
                <w:b w:val="0"/>
                <w:bCs w:val="0"/>
                <w:lang w:val="en-GB"/>
              </w:rPr>
              <w:t xml:space="preserve"> + S:T + S:L + S:R + S:W + T:L</w:t>
            </w:r>
          </w:p>
        </w:tc>
        <w:tc>
          <w:tcPr>
            <w:tcW w:w="440" w:type="dxa"/>
          </w:tcPr>
          <w:p w14:paraId="11603036" w14:textId="77777777" w:rsidR="00BD0366" w:rsidRPr="00F150F8" w:rsidRDefault="00BD0366" w:rsidP="00F262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20</w:t>
            </w:r>
          </w:p>
        </w:tc>
        <w:tc>
          <w:tcPr>
            <w:tcW w:w="1084" w:type="dxa"/>
          </w:tcPr>
          <w:p w14:paraId="322644FC" w14:textId="77777777" w:rsidR="00BD0366" w:rsidRPr="00F150F8" w:rsidRDefault="00BD0366" w:rsidP="00F262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0488.61</w:t>
            </w:r>
          </w:p>
        </w:tc>
      </w:tr>
      <w:tr w:rsidR="00BD0366" w:rsidRPr="00F150F8" w14:paraId="76E89615" w14:textId="77777777" w:rsidTr="005B1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5AB04449" w14:textId="77777777" w:rsidR="00BD0366" w:rsidRPr="00F150F8" w:rsidRDefault="00BD0366" w:rsidP="00F2624C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 xml:space="preserve">A + T + L + W + D + S + </w:t>
            </w:r>
            <w:proofErr w:type="gramStart"/>
            <w:r w:rsidRPr="00F150F8">
              <w:rPr>
                <w:b w:val="0"/>
                <w:bCs w:val="0"/>
                <w:lang w:val="en-GB"/>
              </w:rPr>
              <w:t>S:A</w:t>
            </w:r>
            <w:proofErr w:type="gramEnd"/>
            <w:r w:rsidRPr="00F150F8">
              <w:rPr>
                <w:b w:val="0"/>
                <w:bCs w:val="0"/>
                <w:lang w:val="en-GB"/>
              </w:rPr>
              <w:t xml:space="preserve"> + S:T + S:L + S:W + T:L</w:t>
            </w:r>
          </w:p>
        </w:tc>
        <w:tc>
          <w:tcPr>
            <w:tcW w:w="440" w:type="dxa"/>
          </w:tcPr>
          <w:p w14:paraId="37387DD6" w14:textId="77777777" w:rsidR="00BD0366" w:rsidRPr="00F150F8" w:rsidRDefault="00BD0366" w:rsidP="00F262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8</w:t>
            </w:r>
          </w:p>
        </w:tc>
        <w:tc>
          <w:tcPr>
            <w:tcW w:w="1084" w:type="dxa"/>
          </w:tcPr>
          <w:p w14:paraId="0D404D77" w14:textId="77777777" w:rsidR="00BD0366" w:rsidRPr="00F150F8" w:rsidRDefault="00BD0366" w:rsidP="00F262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0493.61</w:t>
            </w:r>
          </w:p>
        </w:tc>
      </w:tr>
      <w:tr w:rsidR="00BD0366" w:rsidRPr="00F150F8" w14:paraId="30E7AE9E" w14:textId="77777777" w:rsidTr="005B1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53D2AB40" w14:textId="77777777" w:rsidR="00BD0366" w:rsidRPr="00F150F8" w:rsidRDefault="00BD0366" w:rsidP="00F2624C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 xml:space="preserve">A + T + L + W + D + S + </w:t>
            </w:r>
            <w:proofErr w:type="gramStart"/>
            <w:r w:rsidRPr="00F150F8">
              <w:rPr>
                <w:b w:val="0"/>
                <w:bCs w:val="0"/>
                <w:lang w:val="en-GB"/>
              </w:rPr>
              <w:t>S:A</w:t>
            </w:r>
            <w:proofErr w:type="gramEnd"/>
            <w:r w:rsidRPr="00F150F8">
              <w:rPr>
                <w:b w:val="0"/>
                <w:bCs w:val="0"/>
                <w:lang w:val="en-GB"/>
              </w:rPr>
              <w:t xml:space="preserve"> + S:T + S:L + S:W </w:t>
            </w:r>
          </w:p>
        </w:tc>
        <w:tc>
          <w:tcPr>
            <w:tcW w:w="440" w:type="dxa"/>
          </w:tcPr>
          <w:p w14:paraId="54008765" w14:textId="77777777" w:rsidR="00BD0366" w:rsidRPr="00F150F8" w:rsidRDefault="00BD0366" w:rsidP="00F262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7</w:t>
            </w:r>
          </w:p>
        </w:tc>
        <w:tc>
          <w:tcPr>
            <w:tcW w:w="1084" w:type="dxa"/>
          </w:tcPr>
          <w:p w14:paraId="33572308" w14:textId="77777777" w:rsidR="00BD0366" w:rsidRPr="00F150F8" w:rsidRDefault="00BD0366" w:rsidP="00F262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0650.97</w:t>
            </w:r>
          </w:p>
        </w:tc>
      </w:tr>
      <w:tr w:rsidR="00BD0366" w:rsidRPr="00F150F8" w14:paraId="3F7FB893" w14:textId="77777777" w:rsidTr="005B1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4322AC87" w14:textId="77777777" w:rsidR="00BD0366" w:rsidRPr="00F150F8" w:rsidRDefault="00BD0366" w:rsidP="00F2624C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 xml:space="preserve">A + T + L + D + S + </w:t>
            </w:r>
            <w:proofErr w:type="gramStart"/>
            <w:r w:rsidRPr="00F150F8">
              <w:rPr>
                <w:b w:val="0"/>
                <w:bCs w:val="0"/>
                <w:lang w:val="en-GB"/>
              </w:rPr>
              <w:t>S:A</w:t>
            </w:r>
            <w:proofErr w:type="gramEnd"/>
            <w:r w:rsidRPr="00F150F8">
              <w:rPr>
                <w:b w:val="0"/>
                <w:bCs w:val="0"/>
                <w:lang w:val="en-GB"/>
              </w:rPr>
              <w:t xml:space="preserve"> + S:T + S:L + T:L</w:t>
            </w:r>
          </w:p>
        </w:tc>
        <w:tc>
          <w:tcPr>
            <w:tcW w:w="440" w:type="dxa"/>
          </w:tcPr>
          <w:p w14:paraId="24419BAC" w14:textId="77777777" w:rsidR="00BD0366" w:rsidRPr="00F150F8" w:rsidRDefault="00BD0366" w:rsidP="00F262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6</w:t>
            </w:r>
          </w:p>
        </w:tc>
        <w:tc>
          <w:tcPr>
            <w:tcW w:w="1084" w:type="dxa"/>
          </w:tcPr>
          <w:p w14:paraId="03FDED28" w14:textId="77777777" w:rsidR="00BD0366" w:rsidRPr="00F150F8" w:rsidRDefault="00BD0366" w:rsidP="00F262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0504.05</w:t>
            </w:r>
          </w:p>
        </w:tc>
      </w:tr>
      <w:tr w:rsidR="00BD0366" w:rsidRPr="00F150F8" w14:paraId="1507E490" w14:textId="77777777" w:rsidTr="005B1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21D8BD37" w14:textId="77777777" w:rsidR="00BD0366" w:rsidRPr="00F150F8" w:rsidRDefault="00BD0366" w:rsidP="00F2624C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 xml:space="preserve">A + T + L + D + S + </w:t>
            </w:r>
            <w:proofErr w:type="gramStart"/>
            <w:r w:rsidRPr="00F150F8">
              <w:rPr>
                <w:b w:val="0"/>
                <w:bCs w:val="0"/>
                <w:lang w:val="en-GB"/>
              </w:rPr>
              <w:t>S:A</w:t>
            </w:r>
            <w:proofErr w:type="gramEnd"/>
            <w:r w:rsidRPr="00F150F8">
              <w:rPr>
                <w:b w:val="0"/>
                <w:bCs w:val="0"/>
                <w:lang w:val="en-GB"/>
              </w:rPr>
              <w:t xml:space="preserve"> + S:T + S:L </w:t>
            </w:r>
          </w:p>
        </w:tc>
        <w:tc>
          <w:tcPr>
            <w:tcW w:w="440" w:type="dxa"/>
          </w:tcPr>
          <w:p w14:paraId="12DFAA58" w14:textId="77777777" w:rsidR="00BD0366" w:rsidRPr="00F150F8" w:rsidRDefault="00BD0366" w:rsidP="00F262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5</w:t>
            </w:r>
          </w:p>
        </w:tc>
        <w:tc>
          <w:tcPr>
            <w:tcW w:w="1084" w:type="dxa"/>
          </w:tcPr>
          <w:p w14:paraId="2996B0C3" w14:textId="77777777" w:rsidR="00BD0366" w:rsidRPr="00F150F8" w:rsidRDefault="00BD0366" w:rsidP="00F262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0669.66</w:t>
            </w:r>
          </w:p>
        </w:tc>
      </w:tr>
    </w:tbl>
    <w:p w14:paraId="345C9ABC" w14:textId="77777777" w:rsidR="00A4672B" w:rsidRDefault="00A4672B">
      <w:bookmarkStart w:id="0" w:name="_GoBack"/>
      <w:bookmarkEnd w:id="0"/>
    </w:p>
    <w:sectPr w:rsidR="00A467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366"/>
    <w:rsid w:val="00580F40"/>
    <w:rsid w:val="005B160C"/>
    <w:rsid w:val="007636F5"/>
    <w:rsid w:val="00A4672B"/>
    <w:rsid w:val="00BD0366"/>
    <w:rsid w:val="00F26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679C4"/>
  <w15:chartTrackingRefBased/>
  <w15:docId w15:val="{F23E1A2D-84AA-432F-8827-68A1DC489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03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D036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77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ja Henrike Schaumann</dc:creator>
  <cp:keywords/>
  <dc:description/>
  <cp:lastModifiedBy>Finja Schaumann</cp:lastModifiedBy>
  <cp:revision>3</cp:revision>
  <dcterms:created xsi:type="dcterms:W3CDTF">2023-12-11T08:58:00Z</dcterms:created>
  <dcterms:modified xsi:type="dcterms:W3CDTF">2024-04-30T14:46:00Z</dcterms:modified>
</cp:coreProperties>
</file>